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20E00" w14:textId="77777777" w:rsidR="00C84286" w:rsidRDefault="00C84286"/>
    <w:p w14:paraId="6F5602B1" w14:textId="08CCA8B1" w:rsidR="00C84286" w:rsidRPr="003416A8" w:rsidRDefault="00C84286" w:rsidP="00C842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416A8">
        <w:rPr>
          <w:rFonts w:ascii="Times New Roman" w:hAnsi="Times New Roman" w:cs="Times New Roman"/>
          <w:b/>
          <w:bCs/>
          <w:sz w:val="32"/>
          <w:szCs w:val="32"/>
          <w:lang w:val="en-US"/>
        </w:rPr>
        <w:t>Soluble B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cell maturation antigen</w:t>
      </w:r>
      <w:r w:rsidRPr="003416A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in multiple myeloma and correlation with response to therapy</w:t>
      </w:r>
    </w:p>
    <w:p w14:paraId="51B223CE" w14:textId="0F58C047" w:rsidR="00C84286" w:rsidRPr="006622ED" w:rsidRDefault="00C84286" w:rsidP="00C84286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ouvik Saha, Prankrishna Kakati, Kulwant Singh, Khaliqur Rahman, Manish Kumar Singh, </w:t>
      </w:r>
      <w:r w:rsidR="00E975C7" w:rsidRPr="00E975C7">
        <w:rPr>
          <w:rFonts w:ascii="Times New Roman" w:hAnsi="Times New Roman" w:cs="Times New Roman"/>
          <w:sz w:val="24"/>
          <w:szCs w:val="24"/>
          <w:lang w:val="en-US"/>
        </w:rPr>
        <w:t>Sanjeev Yadav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, Dinesh Chandra, Ruchi Gupta, Rajesh Kashyap</w:t>
      </w:r>
    </w:p>
    <w:p w14:paraId="1ECAC1C4" w14:textId="3A147811" w:rsidR="00C84286" w:rsidRDefault="00C84286"/>
    <w:p w14:paraId="259DA9B0" w14:textId="77777777" w:rsidR="00C84286" w:rsidRDefault="00C84286"/>
    <w:p w14:paraId="4E6F60FC" w14:textId="77777777" w:rsidR="00C84286" w:rsidRDefault="00C84286"/>
    <w:p w14:paraId="6FC00964" w14:textId="77777777" w:rsidR="00C84286" w:rsidRDefault="00C84286"/>
    <w:p w14:paraId="56F791F6" w14:textId="77777777" w:rsidR="00C84286" w:rsidRDefault="00C84286"/>
    <w:p w14:paraId="3748A1E9" w14:textId="58DFDA69" w:rsidR="00C84286" w:rsidRDefault="008571F2">
      <w:r w:rsidRPr="008571F2">
        <w:rPr>
          <w:noProof/>
          <w:lang w:val="en-US"/>
        </w:rPr>
        <w:drawing>
          <wp:inline distT="0" distB="0" distL="0" distR="0" wp14:anchorId="7160AAF8" wp14:editId="6D618B33">
            <wp:extent cx="5334000" cy="2870200"/>
            <wp:effectExtent l="0" t="0" r="0" b="6350"/>
            <wp:docPr id="18551076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54B109-499D-DA0E-C12B-19DA6626AA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BF59EE1" w14:textId="6EA6F791" w:rsidR="008571F2" w:rsidRDefault="00C84286" w:rsidP="00C84286">
      <w:pPr>
        <w:tabs>
          <w:tab w:val="left" w:pos="2150"/>
          <w:tab w:val="center" w:pos="451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Figure 1: </w:t>
      </w:r>
      <w:r>
        <w:rPr>
          <w:rFonts w:ascii="Times New Roman" w:hAnsi="Times New Roman" w:cs="Times New Roman"/>
          <w:sz w:val="24"/>
          <w:szCs w:val="24"/>
        </w:rPr>
        <w:tab/>
      </w:r>
      <w:r w:rsidR="008571F2">
        <w:rPr>
          <w:rFonts w:ascii="Times New Roman" w:hAnsi="Times New Roman" w:cs="Times New Roman"/>
          <w:sz w:val="24"/>
          <w:szCs w:val="24"/>
        </w:rPr>
        <w:t>Division of patients according to cytogenetics</w:t>
      </w:r>
    </w:p>
    <w:p w14:paraId="1E1EA6F5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B64FA4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0E928D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C9A732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CEF8AB" w14:textId="77777777" w:rsidR="008074A4" w:rsidRDefault="008074A4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A6AAFF" w14:textId="77777777" w:rsidR="008074A4" w:rsidRDefault="008074A4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D8A567" w14:textId="77777777" w:rsidR="008074A4" w:rsidRDefault="008074A4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584A20" w14:textId="77777777" w:rsidR="008074A4" w:rsidRDefault="008074A4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F4C8C1" w14:textId="77777777" w:rsidR="008074A4" w:rsidRDefault="008074A4" w:rsidP="008074A4">
      <w:pPr>
        <w:rPr>
          <w:rFonts w:ascii="Times New Roman" w:hAnsi="Times New Roman" w:cs="Times New Roman"/>
          <w:sz w:val="24"/>
          <w:szCs w:val="24"/>
        </w:rPr>
      </w:pPr>
    </w:p>
    <w:p w14:paraId="178121C6" w14:textId="0C92773B" w:rsidR="0089537C" w:rsidRPr="0089537C" w:rsidRDefault="0089537C" w:rsidP="0089537C">
      <w:pPr>
        <w:jc w:val="center"/>
        <w:rPr>
          <w:rFonts w:ascii="Times New Roman" w:hAnsi="Times New Roman" w:cs="Times New Roman"/>
          <w:sz w:val="24"/>
          <w:szCs w:val="24"/>
        </w:rPr>
      </w:pPr>
      <w:r w:rsidRPr="0089537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9C5775E" wp14:editId="556DE6E9">
            <wp:extent cx="4464050" cy="3177540"/>
            <wp:effectExtent l="0" t="0" r="0" b="3810"/>
            <wp:docPr id="15821807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43" t="5834" r="22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317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E927E9" w14:textId="7739303C" w:rsidR="008571F2" w:rsidRDefault="00C84286" w:rsidP="0089537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2: </w:t>
      </w:r>
      <w:r w:rsidR="008571F2">
        <w:rPr>
          <w:rFonts w:ascii="Times New Roman" w:hAnsi="Times New Roman" w:cs="Times New Roman"/>
          <w:sz w:val="24"/>
          <w:szCs w:val="24"/>
        </w:rPr>
        <w:t xml:space="preserve">Baseline sBCMA levels showed </w:t>
      </w:r>
      <w:r w:rsidR="008074A4">
        <w:rPr>
          <w:rFonts w:ascii="Times New Roman" w:hAnsi="Times New Roman" w:cs="Times New Roman"/>
          <w:sz w:val="24"/>
          <w:szCs w:val="24"/>
        </w:rPr>
        <w:t>weak</w:t>
      </w:r>
      <w:r w:rsidR="008571F2">
        <w:rPr>
          <w:rFonts w:ascii="Times New Roman" w:hAnsi="Times New Roman" w:cs="Times New Roman"/>
          <w:sz w:val="24"/>
          <w:szCs w:val="24"/>
        </w:rPr>
        <w:t xml:space="preserve"> positive correlation with </w:t>
      </w:r>
      <w:r w:rsidR="0089537C" w:rsidRPr="00494ED3">
        <w:rPr>
          <w:rFonts w:ascii="Times New Roman" w:hAnsi="Times New Roman" w:cs="Times New Roman"/>
          <w:sz w:val="24"/>
          <w:szCs w:val="24"/>
        </w:rPr>
        <w:t>β2</w:t>
      </w:r>
      <w:r w:rsidR="0089537C" w:rsidRPr="00494ED3">
        <w:rPr>
          <w:rFonts w:ascii="Times New Roman" w:hAnsi="Times New Roman" w:cs="Times New Roman"/>
          <w:sz w:val="24"/>
          <w:szCs w:val="24"/>
        </w:rPr>
        <w:noBreakHyphen/>
        <w:t>microglobulin</w:t>
      </w:r>
      <w:r w:rsidR="008571F2">
        <w:rPr>
          <w:rFonts w:ascii="Times New Roman" w:hAnsi="Times New Roman" w:cs="Times New Roman"/>
          <w:sz w:val="24"/>
          <w:szCs w:val="24"/>
        </w:rPr>
        <w:t xml:space="preserve"> (p&lt;0.05)</w:t>
      </w:r>
    </w:p>
    <w:p w14:paraId="142092E9" w14:textId="77777777" w:rsidR="008074A4" w:rsidRDefault="008074A4" w:rsidP="0089537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735052" w14:textId="77777777" w:rsidR="008074A4" w:rsidRDefault="008074A4" w:rsidP="0089537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35231F" w14:textId="77777777" w:rsidR="008074A4" w:rsidRDefault="008074A4" w:rsidP="0089537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F44743" w14:textId="77777777" w:rsidR="0089537C" w:rsidRDefault="0089537C" w:rsidP="0089537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09C7B8" w14:textId="77777777" w:rsidR="0089537C" w:rsidRDefault="0089537C" w:rsidP="0089537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1D95C4" w14:textId="000891C1" w:rsidR="0089537C" w:rsidRPr="008571F2" w:rsidRDefault="008074A4" w:rsidP="0089537C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F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3CC58A7" wp14:editId="3171D9B5">
            <wp:extent cx="4724344" cy="2413000"/>
            <wp:effectExtent l="0" t="0" r="635" b="6350"/>
            <wp:docPr id="153727395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66" r="2172" b="2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382" cy="241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86518F" w14:textId="1593E622" w:rsidR="008074A4" w:rsidRDefault="008074A4" w:rsidP="008074A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3: Significant correlation between sBCMA and ISS staging (p=0.01)</w:t>
      </w:r>
    </w:p>
    <w:p w14:paraId="41ACEAEA" w14:textId="77777777" w:rsidR="008571F2" w:rsidRP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E53F28" w14:textId="6B07BAEA" w:rsidR="0089537C" w:rsidRPr="0089537C" w:rsidRDefault="0089537C" w:rsidP="0089537C">
      <w:pPr>
        <w:jc w:val="center"/>
        <w:rPr>
          <w:rFonts w:ascii="Times New Roman" w:hAnsi="Times New Roman" w:cs="Times New Roman"/>
          <w:sz w:val="24"/>
          <w:szCs w:val="24"/>
        </w:rPr>
      </w:pPr>
      <w:r w:rsidRPr="0089537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65F9BB5" wp14:editId="0A06E7D0">
            <wp:extent cx="4438650" cy="3056890"/>
            <wp:effectExtent l="0" t="0" r="0" b="0"/>
            <wp:docPr id="17174847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9" r="225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30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22ABBB" w14:textId="54BDBD21" w:rsidR="008571F2" w:rsidRDefault="00C84286" w:rsidP="0089537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8074A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E4CF0">
        <w:rPr>
          <w:rFonts w:ascii="Times New Roman" w:hAnsi="Times New Roman" w:cs="Times New Roman"/>
          <w:sz w:val="24"/>
          <w:szCs w:val="24"/>
        </w:rPr>
        <w:t>N</w:t>
      </w:r>
      <w:r w:rsidR="008571F2">
        <w:rPr>
          <w:rFonts w:ascii="Times New Roman" w:hAnsi="Times New Roman" w:cs="Times New Roman"/>
          <w:sz w:val="24"/>
          <w:szCs w:val="24"/>
        </w:rPr>
        <w:t>o correlation between sBCMA and TLC (p=0.526)</w:t>
      </w:r>
    </w:p>
    <w:p w14:paraId="413C7ACB" w14:textId="77777777" w:rsidR="008571F2" w:rsidRDefault="008571F2" w:rsidP="00CE4CF0">
      <w:pPr>
        <w:rPr>
          <w:rFonts w:ascii="Times New Roman" w:hAnsi="Times New Roman" w:cs="Times New Roman"/>
          <w:sz w:val="24"/>
          <w:szCs w:val="24"/>
        </w:rPr>
      </w:pPr>
    </w:p>
    <w:p w14:paraId="371965BD" w14:textId="77777777" w:rsidR="008074A4" w:rsidRDefault="008074A4" w:rsidP="00CE4CF0">
      <w:pPr>
        <w:rPr>
          <w:rFonts w:ascii="Times New Roman" w:hAnsi="Times New Roman" w:cs="Times New Roman"/>
          <w:sz w:val="24"/>
          <w:szCs w:val="24"/>
        </w:rPr>
      </w:pPr>
    </w:p>
    <w:p w14:paraId="70BCE496" w14:textId="77777777" w:rsidR="008074A4" w:rsidRDefault="008074A4" w:rsidP="00CE4CF0">
      <w:pPr>
        <w:rPr>
          <w:rFonts w:ascii="Times New Roman" w:hAnsi="Times New Roman" w:cs="Times New Roman"/>
          <w:sz w:val="24"/>
          <w:szCs w:val="24"/>
        </w:rPr>
      </w:pPr>
    </w:p>
    <w:p w14:paraId="60B6DB4E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833197" w14:textId="4D22DE92" w:rsidR="008571F2" w:rsidRPr="008571F2" w:rsidRDefault="00CE4CF0" w:rsidP="00CE4CF0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F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D9083CA" wp14:editId="44ED78E8">
            <wp:extent cx="4514850" cy="2834640"/>
            <wp:effectExtent l="0" t="0" r="0" b="3810"/>
            <wp:docPr id="36826793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96" r="21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24D04" w14:textId="4E6B2430" w:rsidR="008571F2" w:rsidRDefault="00C84286" w:rsidP="008571F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8074A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E4CF0">
        <w:rPr>
          <w:rFonts w:ascii="Times New Roman" w:hAnsi="Times New Roman" w:cs="Times New Roman"/>
          <w:sz w:val="24"/>
          <w:szCs w:val="24"/>
        </w:rPr>
        <w:t>N</w:t>
      </w:r>
      <w:r w:rsidR="008571F2">
        <w:rPr>
          <w:rFonts w:ascii="Times New Roman" w:hAnsi="Times New Roman" w:cs="Times New Roman"/>
          <w:sz w:val="24"/>
          <w:szCs w:val="24"/>
        </w:rPr>
        <w:t>o correlation between sBCMA and LDH (p= 0.3)</w:t>
      </w:r>
    </w:p>
    <w:p w14:paraId="36728154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6755E1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FFD94E" w14:textId="77777777" w:rsidR="00CE4CF0" w:rsidRDefault="00CE4CF0" w:rsidP="0031631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2CD6B4" w14:textId="77777777" w:rsidR="0031631D" w:rsidRDefault="0031631D" w:rsidP="0031631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0"/>
        <w:gridCol w:w="1720"/>
        <w:gridCol w:w="1720"/>
        <w:gridCol w:w="1720"/>
        <w:gridCol w:w="1760"/>
      </w:tblGrid>
      <w:tr w:rsidR="0031631D" w:rsidRPr="0031631D" w14:paraId="1968FD94" w14:textId="77777777" w:rsidTr="0031631D">
        <w:trPr>
          <w:trHeight w:val="544"/>
        </w:trPr>
        <w:tc>
          <w:tcPr>
            <w:tcW w:w="17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5D193" w14:textId="53FB912E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ventional </w:t>
            </w:r>
            <w:r w:rsidRPr="00316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</w:t>
            </w:r>
            <w:r w:rsidRPr="00316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 months</w:t>
            </w:r>
          </w:p>
        </w:tc>
        <w:tc>
          <w:tcPr>
            <w:tcW w:w="6920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5C7A5" w14:textId="66FC9410" w:rsidR="0031631D" w:rsidRPr="0031631D" w:rsidRDefault="00CE4CF0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1631D" w:rsidRPr="00316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MA</w:t>
            </w:r>
            <w:r w:rsidR="00316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d </w:t>
            </w:r>
            <w:r w:rsidR="00316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at</w:t>
            </w:r>
            <w:r w:rsidR="0031631D" w:rsidRPr="00316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 months</w:t>
            </w:r>
          </w:p>
        </w:tc>
      </w:tr>
      <w:tr w:rsidR="0031631D" w:rsidRPr="0031631D" w14:paraId="144BC943" w14:textId="77777777" w:rsidTr="0061202E">
        <w:trPr>
          <w:trHeight w:val="54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BD4DB2C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920F7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298D9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D">
              <w:rPr>
                <w:rFonts w:ascii="Times New Roman" w:hAnsi="Times New Roman" w:cs="Times New Roman"/>
                <w:sz w:val="24"/>
                <w:szCs w:val="24"/>
              </w:rPr>
              <w:t>VGPR</w:t>
            </w: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E6CA3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A7EB5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31631D" w:rsidRPr="0031631D" w14:paraId="62511204" w14:textId="77777777" w:rsidTr="0061202E">
        <w:trPr>
          <w:trHeight w:val="54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3A74CB35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48F1D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D">
              <w:rPr>
                <w:rFonts w:ascii="Times New Roman" w:hAnsi="Times New Roman" w:cs="Times New Roman"/>
                <w:sz w:val="24"/>
                <w:szCs w:val="24"/>
              </w:rPr>
              <w:t>VGPR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323BA" w14:textId="64A6E100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E6865" w14:textId="0095C82D" w:rsidR="0031631D" w:rsidRPr="0031631D" w:rsidRDefault="0061202E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7ABA8" w14:textId="16DFBE58" w:rsidR="0031631D" w:rsidRPr="0031631D" w:rsidRDefault="0061202E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631D" w:rsidRPr="0031631D" w14:paraId="7F873E5E" w14:textId="77777777" w:rsidTr="0061202E">
        <w:trPr>
          <w:trHeight w:val="54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B2D06F5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0C73C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827A8" w14:textId="34F6BBD2" w:rsidR="0031631D" w:rsidRPr="0031631D" w:rsidRDefault="0061202E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63039" w14:textId="03376233" w:rsidR="0031631D" w:rsidRPr="0031631D" w:rsidRDefault="0061202E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4CC87" w14:textId="4F52056B" w:rsidR="0031631D" w:rsidRPr="0031631D" w:rsidRDefault="0061202E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1631D" w:rsidRPr="0031631D" w14:paraId="4B72354A" w14:textId="77777777" w:rsidTr="0061202E">
        <w:trPr>
          <w:trHeight w:val="54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2708880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13CCA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5E442" w14:textId="6DB3B22C" w:rsidR="0031631D" w:rsidRPr="0031631D" w:rsidRDefault="0061202E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27E68" w14:textId="77777777" w:rsidR="0031631D" w:rsidRPr="0031631D" w:rsidRDefault="0031631D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85218" w14:textId="4CBC70A3" w:rsidR="0031631D" w:rsidRPr="0031631D" w:rsidRDefault="0061202E" w:rsidP="00316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5E383AF" w14:textId="77777777" w:rsidR="0031631D" w:rsidRDefault="0031631D" w:rsidP="0031631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43AB39" w14:textId="77F64858" w:rsidR="0061202E" w:rsidRPr="0031631D" w:rsidRDefault="00C84286" w:rsidP="0031631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="0061202E">
        <w:rPr>
          <w:rFonts w:ascii="Times New Roman" w:hAnsi="Times New Roman" w:cs="Times New Roman"/>
          <w:sz w:val="24"/>
          <w:szCs w:val="24"/>
        </w:rPr>
        <w:t xml:space="preserve">Significant correlation between conventional and sBCMA </w:t>
      </w:r>
      <w:r w:rsidR="00CE4CF0">
        <w:rPr>
          <w:rFonts w:ascii="Times New Roman" w:hAnsi="Times New Roman" w:cs="Times New Roman"/>
          <w:sz w:val="24"/>
          <w:szCs w:val="24"/>
        </w:rPr>
        <w:t xml:space="preserve">based </w:t>
      </w:r>
      <w:r w:rsidR="0061202E">
        <w:rPr>
          <w:rFonts w:ascii="Times New Roman" w:hAnsi="Times New Roman" w:cs="Times New Roman"/>
          <w:sz w:val="24"/>
          <w:szCs w:val="24"/>
        </w:rPr>
        <w:t>response at 4 months</w:t>
      </w:r>
      <w:r w:rsidR="00CE4CF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1B070F" w14:textId="77777777" w:rsidR="0031631D" w:rsidRPr="008571F2" w:rsidRDefault="0031631D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216027" w14:textId="77777777" w:rsidR="008571F2" w:rsidRP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13957F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4A063A" w14:textId="77777777" w:rsidR="008074A4" w:rsidRPr="008571F2" w:rsidRDefault="008074A4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231182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3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2"/>
        <w:gridCol w:w="1652"/>
        <w:gridCol w:w="1652"/>
        <w:gridCol w:w="1652"/>
        <w:gridCol w:w="1692"/>
      </w:tblGrid>
      <w:tr w:rsidR="0061202E" w:rsidRPr="0061202E" w14:paraId="09EA303A" w14:textId="77777777" w:rsidTr="00F76D41">
        <w:trPr>
          <w:trHeight w:val="499"/>
        </w:trPr>
        <w:tc>
          <w:tcPr>
            <w:tcW w:w="165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4D4EC" w14:textId="0406C303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 r</w:t>
            </w:r>
            <w:r w:rsidRP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pon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</w:t>
            </w:r>
            <w:r w:rsidRP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8 months</w:t>
            </w:r>
          </w:p>
        </w:tc>
        <w:tc>
          <w:tcPr>
            <w:tcW w:w="6656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936DB" w14:textId="6B517263" w:rsidR="0061202E" w:rsidRPr="0061202E" w:rsidRDefault="00CE4CF0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61202E" w:rsidRP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d</w:t>
            </w:r>
            <w:r w:rsid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ponse at</w:t>
            </w:r>
            <w:r w:rsidR="0061202E" w:rsidRP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8 months</w:t>
            </w:r>
          </w:p>
        </w:tc>
      </w:tr>
      <w:tr w:rsidR="0061202E" w:rsidRPr="0061202E" w14:paraId="61652F83" w14:textId="77777777" w:rsidTr="00F76D41">
        <w:trPr>
          <w:trHeight w:val="49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7848CB2D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780B3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1168B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VGPR</w:t>
            </w:r>
          </w:p>
        </w:tc>
        <w:tc>
          <w:tcPr>
            <w:tcW w:w="16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A78DC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6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B69C3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61202E" w:rsidRPr="0061202E" w14:paraId="4A2D0285" w14:textId="77777777" w:rsidTr="00F76D41">
        <w:trPr>
          <w:trHeight w:val="49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1DC8DFC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FA46A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VGPR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31BE5" w14:textId="4EF2D690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22987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FE8A7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202E" w:rsidRPr="0061202E" w14:paraId="7C970EA1" w14:textId="77777777" w:rsidTr="00F76D41">
        <w:trPr>
          <w:trHeight w:val="49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3BC67678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B9E61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7BF57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426C0" w14:textId="031A7420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F6BCA" w14:textId="0E3E7C26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202E" w:rsidRPr="0061202E" w14:paraId="561E6528" w14:textId="77777777" w:rsidTr="00F76D41">
        <w:trPr>
          <w:trHeight w:val="74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A19260E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5D2C2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336FD" w14:textId="217C8516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171EE" w14:textId="410A7316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CB87D" w14:textId="48EDE184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713DC87" w14:textId="77777777" w:rsidR="0061202E" w:rsidRDefault="0061202E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DF4BA0" w14:textId="24D300DF" w:rsidR="0061202E" w:rsidRDefault="00C84286" w:rsidP="008571F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: </w:t>
      </w:r>
      <w:r w:rsidR="0061202E">
        <w:rPr>
          <w:rFonts w:ascii="Times New Roman" w:hAnsi="Times New Roman" w:cs="Times New Roman"/>
          <w:sz w:val="24"/>
          <w:szCs w:val="24"/>
        </w:rPr>
        <w:t xml:space="preserve">Significant correlation between conventional response and </w:t>
      </w:r>
      <w:r w:rsidR="00CE4CF0">
        <w:rPr>
          <w:rFonts w:ascii="Times New Roman" w:hAnsi="Times New Roman" w:cs="Times New Roman"/>
          <w:sz w:val="24"/>
          <w:szCs w:val="24"/>
        </w:rPr>
        <w:t>s</w:t>
      </w:r>
      <w:r w:rsidR="0061202E">
        <w:rPr>
          <w:rFonts w:ascii="Times New Roman" w:hAnsi="Times New Roman" w:cs="Times New Roman"/>
          <w:sz w:val="24"/>
          <w:szCs w:val="24"/>
        </w:rPr>
        <w:t xml:space="preserve">BCMA </w:t>
      </w:r>
      <w:r w:rsidR="00CE4CF0">
        <w:rPr>
          <w:rFonts w:ascii="Times New Roman" w:hAnsi="Times New Roman" w:cs="Times New Roman"/>
          <w:sz w:val="24"/>
          <w:szCs w:val="24"/>
        </w:rPr>
        <w:t xml:space="preserve">based </w:t>
      </w:r>
      <w:r w:rsidR="0061202E">
        <w:rPr>
          <w:rFonts w:ascii="Times New Roman" w:hAnsi="Times New Roman" w:cs="Times New Roman"/>
          <w:sz w:val="24"/>
          <w:szCs w:val="24"/>
        </w:rPr>
        <w:t>response at 8 months</w:t>
      </w:r>
    </w:p>
    <w:p w14:paraId="2FF3D0D8" w14:textId="77777777" w:rsidR="00CE4CF0" w:rsidRPr="008571F2" w:rsidRDefault="00CE4CF0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895207" w14:textId="77777777" w:rsidR="008571F2" w:rsidRDefault="008571F2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B6C330" w14:textId="77777777" w:rsidR="0061202E" w:rsidRDefault="0061202E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55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3"/>
        <w:gridCol w:w="1703"/>
        <w:gridCol w:w="1703"/>
        <w:gridCol w:w="1703"/>
        <w:gridCol w:w="1739"/>
      </w:tblGrid>
      <w:tr w:rsidR="0061202E" w:rsidRPr="0061202E" w14:paraId="59A62B78" w14:textId="77777777" w:rsidTr="00F76D41">
        <w:trPr>
          <w:trHeight w:val="688"/>
        </w:trPr>
        <w:tc>
          <w:tcPr>
            <w:tcW w:w="17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B35D1" w14:textId="6186533E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nventional r</w:t>
            </w:r>
            <w:r w:rsidRP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pons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 w:rsidRP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months</w:t>
            </w:r>
          </w:p>
        </w:tc>
        <w:tc>
          <w:tcPr>
            <w:tcW w:w="6848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C4880" w14:textId="7F16F96D" w:rsidR="0061202E" w:rsidRPr="0061202E" w:rsidRDefault="00CE4CF0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61202E" w:rsidRP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d</w:t>
            </w:r>
            <w:r w:rsid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ponse at</w:t>
            </w:r>
            <w:r w:rsidR="0061202E" w:rsidRPr="00612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2 months</w:t>
            </w:r>
          </w:p>
        </w:tc>
      </w:tr>
      <w:tr w:rsidR="00F76D41" w:rsidRPr="0061202E" w14:paraId="2542B22B" w14:textId="77777777" w:rsidTr="00F76D41">
        <w:trPr>
          <w:trHeight w:val="68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6DE73AF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8D94A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4C820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VGPR</w:t>
            </w:r>
          </w:p>
        </w:tc>
        <w:tc>
          <w:tcPr>
            <w:tcW w:w="17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E17BD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19CA1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76D41" w:rsidRPr="0061202E" w14:paraId="0F5261C3" w14:textId="77777777" w:rsidTr="00F76D41">
        <w:trPr>
          <w:trHeight w:val="68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AB9E1D5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9636D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VGPR</w:t>
            </w:r>
          </w:p>
        </w:tc>
        <w:tc>
          <w:tcPr>
            <w:tcW w:w="1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8052C" w14:textId="4B69E18D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B21C8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BC35B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D41" w:rsidRPr="0061202E" w14:paraId="4DCB602C" w14:textId="77777777" w:rsidTr="00F76D41">
        <w:trPr>
          <w:trHeight w:val="68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67D384D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5C03B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C849B" w14:textId="3DE3EB91" w:rsidR="0061202E" w:rsidRPr="0061202E" w:rsidRDefault="003622DD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7FAD0" w14:textId="49D8C399" w:rsidR="0061202E" w:rsidRPr="0061202E" w:rsidRDefault="003622DD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DC27F" w14:textId="77777777" w:rsidR="0061202E" w:rsidRPr="0061202E" w:rsidRDefault="0061202E" w:rsidP="00612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DCE4E1D" w14:textId="77777777" w:rsidR="0061202E" w:rsidRDefault="0061202E" w:rsidP="008571F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74C863" w14:textId="6C1D8CD3" w:rsidR="003622DD" w:rsidRPr="008571F2" w:rsidRDefault="00C84286" w:rsidP="008571F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: </w:t>
      </w:r>
      <w:r w:rsidR="003622DD">
        <w:rPr>
          <w:rFonts w:ascii="Times New Roman" w:hAnsi="Times New Roman" w:cs="Times New Roman"/>
          <w:sz w:val="24"/>
          <w:szCs w:val="24"/>
        </w:rPr>
        <w:t xml:space="preserve">Significant correlation between conventional response and </w:t>
      </w:r>
      <w:r w:rsidR="00CE4CF0">
        <w:rPr>
          <w:rFonts w:ascii="Times New Roman" w:hAnsi="Times New Roman" w:cs="Times New Roman"/>
          <w:sz w:val="24"/>
          <w:szCs w:val="24"/>
        </w:rPr>
        <w:t>s</w:t>
      </w:r>
      <w:r w:rsidR="003622DD">
        <w:rPr>
          <w:rFonts w:ascii="Times New Roman" w:hAnsi="Times New Roman" w:cs="Times New Roman"/>
          <w:sz w:val="24"/>
          <w:szCs w:val="24"/>
        </w:rPr>
        <w:t>BCMA</w:t>
      </w:r>
      <w:r w:rsidR="00CE4CF0">
        <w:rPr>
          <w:rFonts w:ascii="Times New Roman" w:hAnsi="Times New Roman" w:cs="Times New Roman"/>
          <w:sz w:val="24"/>
          <w:szCs w:val="24"/>
        </w:rPr>
        <w:t xml:space="preserve"> based</w:t>
      </w:r>
      <w:r w:rsidR="003622DD">
        <w:rPr>
          <w:rFonts w:ascii="Times New Roman" w:hAnsi="Times New Roman" w:cs="Times New Roman"/>
          <w:sz w:val="24"/>
          <w:szCs w:val="24"/>
        </w:rPr>
        <w:t xml:space="preserve"> response at 12 months</w:t>
      </w:r>
    </w:p>
    <w:sectPr w:rsidR="003622DD" w:rsidRPr="00857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15772D" w14:textId="77777777" w:rsidR="00692DEF" w:rsidRDefault="00692DEF" w:rsidP="00C84286">
      <w:pPr>
        <w:spacing w:after="0" w:line="240" w:lineRule="auto"/>
      </w:pPr>
      <w:r>
        <w:separator/>
      </w:r>
    </w:p>
  </w:endnote>
  <w:endnote w:type="continuationSeparator" w:id="0">
    <w:p w14:paraId="3A2FCD58" w14:textId="77777777" w:rsidR="00692DEF" w:rsidRDefault="00692DEF" w:rsidP="00C84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5C71C9" w14:textId="77777777" w:rsidR="00692DEF" w:rsidRDefault="00692DEF" w:rsidP="00C84286">
      <w:pPr>
        <w:spacing w:after="0" w:line="240" w:lineRule="auto"/>
      </w:pPr>
      <w:r>
        <w:separator/>
      </w:r>
    </w:p>
  </w:footnote>
  <w:footnote w:type="continuationSeparator" w:id="0">
    <w:p w14:paraId="280D9070" w14:textId="77777777" w:rsidR="00692DEF" w:rsidRDefault="00692DEF" w:rsidP="00C84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5A6"/>
    <w:rsid w:val="00035542"/>
    <w:rsid w:val="00051D80"/>
    <w:rsid w:val="000B6F8B"/>
    <w:rsid w:val="0031631D"/>
    <w:rsid w:val="003622DD"/>
    <w:rsid w:val="003A4CC2"/>
    <w:rsid w:val="004505A6"/>
    <w:rsid w:val="004F6AB4"/>
    <w:rsid w:val="00524C70"/>
    <w:rsid w:val="0061202E"/>
    <w:rsid w:val="00692DEF"/>
    <w:rsid w:val="00756AAE"/>
    <w:rsid w:val="007D0C71"/>
    <w:rsid w:val="008074A4"/>
    <w:rsid w:val="008571F2"/>
    <w:rsid w:val="0089537C"/>
    <w:rsid w:val="009117B8"/>
    <w:rsid w:val="00932680"/>
    <w:rsid w:val="00933B03"/>
    <w:rsid w:val="00991D79"/>
    <w:rsid w:val="00AF75C4"/>
    <w:rsid w:val="00BE1643"/>
    <w:rsid w:val="00C84286"/>
    <w:rsid w:val="00CD0DAA"/>
    <w:rsid w:val="00CE4CF0"/>
    <w:rsid w:val="00D7631E"/>
    <w:rsid w:val="00E975C7"/>
    <w:rsid w:val="00EB77E0"/>
    <w:rsid w:val="00F7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0BE73"/>
  <w15:chartTrackingRefBased/>
  <w15:docId w15:val="{E332BE81-078A-4886-9A1A-48215F75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286"/>
  </w:style>
  <w:style w:type="paragraph" w:styleId="Footer">
    <w:name w:val="footer"/>
    <w:basedOn w:val="Normal"/>
    <w:link w:val="FooterChar"/>
    <w:uiPriority w:val="99"/>
    <w:unhideWhenUsed/>
    <w:rsid w:val="00C84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5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/>
              <a:t>Cytogenetic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62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9DB-481D-99D4-E6A3A1D5B5F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9DB-481D-99D4-E6A3A1D5B5F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9DB-481D-99D4-E6A3A1D5B5F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9DB-481D-99D4-E6A3A1D5B5F2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9DB-481D-99D4-E6A3A1D5B5F2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F9DB-481D-99D4-E6A3A1D5B5F2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F9DB-481D-99D4-E6A3A1D5B5F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1!$A$2:$A$8</c:f>
              <c:strCache>
                <c:ptCount val="7"/>
                <c:pt idx="0">
                  <c:v>Negative</c:v>
                </c:pt>
                <c:pt idx="1">
                  <c:v>Gain 1q</c:v>
                </c:pt>
                <c:pt idx="2">
                  <c:v>Del 1p</c:v>
                </c:pt>
                <c:pt idx="3">
                  <c:v>t(11;14)</c:v>
                </c:pt>
                <c:pt idx="4">
                  <c:v>t(4;14)</c:v>
                </c:pt>
                <c:pt idx="5">
                  <c:v>t(14;16)</c:v>
                </c:pt>
                <c:pt idx="6">
                  <c:v>TP53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53</c:v>
                </c:pt>
                <c:pt idx="1">
                  <c:v>23</c:v>
                </c:pt>
                <c:pt idx="2">
                  <c:v>4</c:v>
                </c:pt>
                <c:pt idx="3">
                  <c:v>3</c:v>
                </c:pt>
                <c:pt idx="4">
                  <c:v>10</c:v>
                </c:pt>
                <c:pt idx="5">
                  <c:v>2</c:v>
                </c:pt>
                <c:pt idx="6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F9DB-481D-99D4-E6A3A1D5B5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Saha</dc:creator>
  <cp:keywords/>
  <dc:description/>
  <cp:lastModifiedBy>Vishnu</cp:lastModifiedBy>
  <cp:revision>10</cp:revision>
  <dcterms:created xsi:type="dcterms:W3CDTF">2024-12-13T15:27:00Z</dcterms:created>
  <dcterms:modified xsi:type="dcterms:W3CDTF">2025-10-14T10:02:00Z</dcterms:modified>
</cp:coreProperties>
</file>